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D569D1" w14:textId="185121D8" w:rsidR="009B4F0B" w:rsidRDefault="009B4F0B" w:rsidP="007009F2">
      <w:pPr>
        <w:spacing w:after="0" w:line="480" w:lineRule="auto"/>
      </w:pPr>
      <w:r>
        <w:t xml:space="preserve">Appendix </w:t>
      </w:r>
      <w:r w:rsidR="00E533E7">
        <w:t>1</w:t>
      </w:r>
      <w:r>
        <w:t xml:space="preserve">. Sample images of </w:t>
      </w:r>
      <w:r w:rsidR="00C45EF7">
        <w:t>the training dataset</w:t>
      </w:r>
    </w:p>
    <w:p w14:paraId="257AF764" w14:textId="1CBB6AE4" w:rsidR="009B4F0B" w:rsidRDefault="009B4F0B" w:rsidP="007009F2">
      <w:pPr>
        <w:spacing w:after="0" w:line="480" w:lineRule="auto"/>
        <w:rPr>
          <w:b/>
          <w:bCs/>
        </w:rPr>
      </w:pPr>
      <w:r w:rsidRPr="00C45EF7">
        <w:rPr>
          <w:b/>
          <w:bCs/>
        </w:rPr>
        <w:t>Figure S</w:t>
      </w:r>
      <w:r w:rsidR="00A86B25">
        <w:rPr>
          <w:b/>
          <w:bCs/>
        </w:rPr>
        <w:t>1</w:t>
      </w:r>
      <w:r w:rsidRPr="00C45EF7">
        <w:rPr>
          <w:b/>
          <w:bCs/>
        </w:rPr>
        <w:t xml:space="preserve">. </w:t>
      </w:r>
      <w:r w:rsidR="00206A4B">
        <w:rPr>
          <w:b/>
          <w:bCs/>
        </w:rPr>
        <w:t>S</w:t>
      </w:r>
      <w:r w:rsidR="00830FEA">
        <w:rPr>
          <w:b/>
          <w:bCs/>
        </w:rPr>
        <w:t>ample images used in the training dataset</w:t>
      </w:r>
      <w:r w:rsidR="00206A4B">
        <w:rPr>
          <w:b/>
          <w:bCs/>
        </w:rPr>
        <w:t xml:space="preserve"> with labelled objects.</w:t>
      </w:r>
    </w:p>
    <w:p w14:paraId="7B7ABDFE" w14:textId="2E84472A" w:rsidR="00FE0E22" w:rsidRDefault="00206A4B" w:rsidP="007009F2">
      <w:pPr>
        <w:spacing w:after="0" w:line="480" w:lineRule="auto"/>
      </w:pPr>
      <w:r>
        <w:rPr>
          <w:noProof/>
        </w:rPr>
        <w:drawing>
          <wp:inline distT="0" distB="0" distL="0" distR="0" wp14:anchorId="23AAEAB4" wp14:editId="009BA67D">
            <wp:extent cx="5479576" cy="6790314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8" t="1556" r="10448" b="5682"/>
                    <a:stretch/>
                  </pic:blipFill>
                  <pic:spPr bwMode="auto">
                    <a:xfrm>
                      <a:off x="0" y="0"/>
                      <a:ext cx="5490416" cy="6803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1FDA43" w14:textId="77777777" w:rsidR="007246EA" w:rsidRPr="00830FEA" w:rsidRDefault="007246EA" w:rsidP="007009F2">
      <w:pPr>
        <w:spacing w:after="0" w:line="480" w:lineRule="auto"/>
      </w:pPr>
      <w:r>
        <w:t xml:space="preserve">An egg in an empty pot beside the stove, stove is on (A); A pot filled with clear water placed on a turned-off stove (B); An egg in a water-filled pot, placed on a turned-off stove (C); An egg directly placed on the </w:t>
      </w:r>
      <w:r>
        <w:lastRenderedPageBreak/>
        <w:t>stove, stove is on at 0 (D); A turned off stove; An egg in a water-filled pot, placed on a turned-on stove at 400 setting (F); An empty pot on turned on stove at 400, egg is outside the pot (G); An empty pot on turned-off stove (H); An empty pot placed on a turned-off stove (I); A water-filled pot placed on a turned-off stove (J); An egg in a water-filled pot, placed on a turned-on stove at 0 setting (K); An egg in a water-filled pot, placed on a turned-off stove (L); An egg in a water-filled pot, placed on a turned-on stove at 400 setting (M); A water-filled pot on a turned off stove (N); An egg in water-filled pot, the pot is placed on a turned on stove at 0 setting (O).</w:t>
      </w:r>
    </w:p>
    <w:p w14:paraId="73A094D0" w14:textId="3AFBA223" w:rsidR="00830FEA" w:rsidRPr="002D64D8" w:rsidRDefault="00830FEA" w:rsidP="002D64D8">
      <w:pPr>
        <w:rPr>
          <w:b/>
          <w:bCs/>
        </w:rPr>
      </w:pPr>
    </w:p>
    <w:sectPr w:rsidR="00830FEA" w:rsidRPr="002D6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DE4"/>
    <w:rsid w:val="0020114E"/>
    <w:rsid w:val="00206A4B"/>
    <w:rsid w:val="002A2800"/>
    <w:rsid w:val="002D64D8"/>
    <w:rsid w:val="00436E56"/>
    <w:rsid w:val="00443BDA"/>
    <w:rsid w:val="005428CB"/>
    <w:rsid w:val="007009F2"/>
    <w:rsid w:val="00723F01"/>
    <w:rsid w:val="007246EA"/>
    <w:rsid w:val="00830FEA"/>
    <w:rsid w:val="00970DE4"/>
    <w:rsid w:val="009B4F0B"/>
    <w:rsid w:val="00A86B25"/>
    <w:rsid w:val="00BD3426"/>
    <w:rsid w:val="00C45EF7"/>
    <w:rsid w:val="00C61B53"/>
    <w:rsid w:val="00CF0173"/>
    <w:rsid w:val="00E533E7"/>
    <w:rsid w:val="00FE0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9512D2"/>
  <w15:chartTrackingRefBased/>
  <w15:docId w15:val="{A900B21D-DB91-46A9-9056-7B60883D2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5</Words>
  <Characters>843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a aurora</dc:creator>
  <cp:keywords/>
  <dc:description/>
  <cp:lastModifiedBy>yulia aurora</cp:lastModifiedBy>
  <cp:revision>4</cp:revision>
  <dcterms:created xsi:type="dcterms:W3CDTF">2025-07-07T22:06:00Z</dcterms:created>
  <dcterms:modified xsi:type="dcterms:W3CDTF">2025-07-07T2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437bf6-5a9c-4d1f-a238-1fbc8f1df4bc</vt:lpwstr>
  </property>
</Properties>
</file>